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74132" w14:textId="37E9E005" w:rsidR="00DA11FC" w:rsidRPr="00F448D4" w:rsidRDefault="00DA11FC" w:rsidP="00C62761">
      <w:pPr>
        <w:widowControl/>
        <w:wordWrap/>
        <w:autoSpaceDE/>
        <w:autoSpaceDN/>
        <w:spacing w:line="140" w:lineRule="exact"/>
        <w:jc w:val="left"/>
        <w:rPr>
          <w:rFonts w:ascii="Times New Roman" w:eastAsia="돋움" w:cs="Arial"/>
          <w:b/>
          <w:bCs/>
          <w:color w:val="000000" w:themeColor="text1"/>
          <w:kern w:val="0"/>
          <w:sz w:val="16"/>
          <w:szCs w:val="16"/>
        </w:rPr>
      </w:pPr>
      <w:r w:rsidRPr="00F448D4">
        <w:rPr>
          <w:rFonts w:ascii="Times New Roman" w:eastAsia="돋움" w:cs="Arial" w:hint="eastAsia"/>
          <w:b/>
          <w:bCs/>
          <w:color w:val="000000" w:themeColor="text1"/>
          <w:kern w:val="0"/>
          <w:sz w:val="16"/>
          <w:szCs w:val="16"/>
        </w:rPr>
        <w:t>S</w:t>
      </w:r>
      <w:r w:rsidR="00EF73D0" w:rsidRPr="00F448D4">
        <w:rPr>
          <w:rFonts w:ascii="Times New Roman" w:eastAsia="돋움" w:cs="Arial"/>
          <w:b/>
          <w:bCs/>
          <w:color w:val="000000" w:themeColor="text1"/>
          <w:kern w:val="0"/>
          <w:sz w:val="16"/>
          <w:szCs w:val="16"/>
        </w:rPr>
        <w:t>3</w:t>
      </w:r>
      <w:r w:rsidR="00003A24" w:rsidRPr="00F448D4">
        <w:rPr>
          <w:rFonts w:ascii="Times New Roman" w:eastAsia="돋움" w:cs="Arial" w:hint="eastAsia"/>
          <w:b/>
          <w:bCs/>
          <w:color w:val="000000" w:themeColor="text1"/>
          <w:kern w:val="0"/>
          <w:sz w:val="16"/>
          <w:szCs w:val="16"/>
        </w:rPr>
        <w:t xml:space="preserve"> Table</w:t>
      </w:r>
      <w:bookmarkStart w:id="0" w:name="_GoBack"/>
      <w:bookmarkEnd w:id="0"/>
    </w:p>
    <w:p w14:paraId="6D196E87" w14:textId="7D736AD7" w:rsidR="00A3296E" w:rsidRPr="001D7AEA" w:rsidRDefault="00A3296E" w:rsidP="00C62761">
      <w:pPr>
        <w:wordWrap/>
        <w:spacing w:line="140" w:lineRule="exact"/>
        <w:rPr>
          <w:rFonts w:ascii="Times New Roman" w:eastAsia="굴림"/>
          <w:kern w:val="0"/>
          <w:sz w:val="16"/>
          <w:szCs w:val="16"/>
        </w:rPr>
      </w:pPr>
      <w:r w:rsidRPr="001D7AEA">
        <w:rPr>
          <w:rFonts w:ascii="Times New Roman" w:eastAsia="굴림"/>
          <w:b/>
          <w:kern w:val="0"/>
          <w:sz w:val="16"/>
          <w:szCs w:val="16"/>
        </w:rPr>
        <w:t xml:space="preserve">Differences </w:t>
      </w:r>
      <w:r w:rsidR="000A5502" w:rsidRPr="001D7AEA">
        <w:rPr>
          <w:rFonts w:ascii="Times New Roman" w:eastAsia="굴림"/>
          <w:b/>
          <w:kern w:val="0"/>
          <w:sz w:val="16"/>
          <w:szCs w:val="16"/>
        </w:rPr>
        <w:t>in</w:t>
      </w:r>
      <w:r w:rsidRPr="001D7AEA">
        <w:rPr>
          <w:rFonts w:ascii="Times New Roman" w:eastAsia="굴림"/>
          <w:b/>
          <w:kern w:val="0"/>
          <w:sz w:val="16"/>
          <w:szCs w:val="16"/>
        </w:rPr>
        <w:t xml:space="preserve"> </w:t>
      </w:r>
      <w:r w:rsidR="00EC7081" w:rsidRPr="001D7AEA">
        <w:rPr>
          <w:rFonts w:ascii="Times New Roman" w:eastAsia="굴림"/>
          <w:b/>
          <w:kern w:val="0"/>
          <w:sz w:val="16"/>
          <w:szCs w:val="16"/>
        </w:rPr>
        <w:t>c</w:t>
      </w:r>
      <w:r w:rsidRPr="001D7AEA">
        <w:rPr>
          <w:rFonts w:ascii="Times New Roman" w:eastAsia="굴림"/>
          <w:b/>
          <w:kern w:val="0"/>
          <w:sz w:val="16"/>
          <w:szCs w:val="16"/>
        </w:rPr>
        <w:t xml:space="preserve">linical parameters according to </w:t>
      </w:r>
      <w:r w:rsidRPr="00361FF1">
        <w:rPr>
          <w:rFonts w:ascii="Times New Roman" w:eastAsia="굴림"/>
          <w:b/>
          <w:color w:val="000000" w:themeColor="text1"/>
          <w:kern w:val="0"/>
          <w:sz w:val="16"/>
          <w:szCs w:val="16"/>
        </w:rPr>
        <w:t>the</w:t>
      </w:r>
      <w:r w:rsidR="00984742" w:rsidRPr="00361FF1">
        <w:rPr>
          <w:rFonts w:ascii="Times New Roman" w:eastAsia="굴림"/>
          <w:b/>
          <w:color w:val="000000" w:themeColor="text1"/>
          <w:kern w:val="0"/>
          <w:sz w:val="16"/>
          <w:szCs w:val="16"/>
        </w:rPr>
        <w:t xml:space="preserve"> </w:t>
      </w:r>
      <w:r w:rsidR="00C256C1" w:rsidRPr="00361FF1">
        <w:rPr>
          <w:rFonts w:ascii="Times New Roman" w:eastAsia="굴림"/>
          <w:b/>
          <w:color w:val="000000" w:themeColor="text1"/>
          <w:kern w:val="0"/>
          <w:sz w:val="16"/>
          <w:szCs w:val="16"/>
        </w:rPr>
        <w:t xml:space="preserve">haplotypes of the four </w:t>
      </w:r>
      <w:r w:rsidR="00984742" w:rsidRPr="001D7AEA">
        <w:rPr>
          <w:rFonts w:ascii="Times New Roman" w:eastAsia="굴림"/>
          <w:b/>
          <w:kern w:val="0"/>
          <w:sz w:val="16"/>
          <w:szCs w:val="16"/>
        </w:rPr>
        <w:t>microRNA polymorphisms in</w:t>
      </w:r>
      <w:r w:rsidR="00984742" w:rsidRPr="001D7AEA">
        <w:rPr>
          <w:rFonts w:ascii="Times New Roman" w:eastAsia="굴림" w:hint="eastAsia"/>
          <w:b/>
          <w:kern w:val="0"/>
          <w:sz w:val="16"/>
          <w:szCs w:val="16"/>
        </w:rPr>
        <w:t xml:space="preserve"> </w:t>
      </w:r>
      <w:r w:rsidRPr="001D7AEA">
        <w:rPr>
          <w:rFonts w:ascii="Times New Roman" w:eastAsia="굴림"/>
          <w:b/>
          <w:kern w:val="0"/>
          <w:sz w:val="16"/>
          <w:szCs w:val="16"/>
        </w:rPr>
        <w:t xml:space="preserve">RPL </w:t>
      </w:r>
      <w:r w:rsidR="002F6037" w:rsidRPr="001D7AEA">
        <w:rPr>
          <w:rFonts w:ascii="Times New Roman" w:eastAsia="굴림"/>
          <w:b/>
          <w:kern w:val="0"/>
          <w:sz w:val="16"/>
          <w:szCs w:val="16"/>
        </w:rPr>
        <w:t>patients</w:t>
      </w:r>
      <w:r w:rsidR="00DA11FC" w:rsidRPr="001D7AEA">
        <w:rPr>
          <w:rFonts w:ascii="Times New Roman" w:eastAsia="굴림"/>
          <w:b/>
          <w:kern w:val="0"/>
          <w:sz w:val="16"/>
          <w:szCs w:val="16"/>
        </w:rPr>
        <w:t>.</w:t>
      </w:r>
    </w:p>
    <w:tbl>
      <w:tblPr>
        <w:tblW w:w="9072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19"/>
        <w:gridCol w:w="1233"/>
        <w:gridCol w:w="1417"/>
        <w:gridCol w:w="1418"/>
        <w:gridCol w:w="1417"/>
        <w:gridCol w:w="1276"/>
        <w:gridCol w:w="992"/>
      </w:tblGrid>
      <w:tr w:rsidR="00A3296E" w:rsidRPr="00692F18" w14:paraId="6A64B57D" w14:textId="77777777" w:rsidTr="00C62761">
        <w:trPr>
          <w:trHeight w:hRule="exact" w:val="227"/>
          <w:jc w:val="center"/>
        </w:trPr>
        <w:tc>
          <w:tcPr>
            <w:tcW w:w="131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03B21DD8" w14:textId="77777777" w:rsidR="00A3296E" w:rsidRPr="00692F18" w:rsidRDefault="00A3296E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color w:val="000000"/>
                <w:kern w:val="0"/>
                <w:sz w:val="10"/>
                <w:szCs w:val="10"/>
              </w:rPr>
              <w:t>Haplotypes</w:t>
            </w:r>
          </w:p>
        </w:tc>
        <w:tc>
          <w:tcPr>
            <w:tcW w:w="123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632F910D" w14:textId="1F55976A" w:rsidR="00A3296E" w:rsidRPr="00692F18" w:rsidRDefault="00A3296E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Hcy (μ</w:t>
            </w:r>
            <w:r w:rsidR="003C4F1C"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2DC98A8" w14:textId="440ADF1E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FA</w:t>
            </w:r>
            <w:r w:rsidR="003C4F1C"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 xml:space="preserve"> 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(ng/mL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3D9455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PLT (10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  <w:vertAlign w:val="superscript"/>
              </w:rPr>
              <w:t>3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/</w:t>
            </w:r>
            <w:r w:rsidRPr="00692F18">
              <w:rPr>
                <w:rFonts w:ascii="굴림" w:eastAsia="굴림" w:hAnsi="굴림"/>
                <w:b/>
                <w:bCs/>
                <w:kern w:val="0"/>
                <w:sz w:val="10"/>
                <w:szCs w:val="10"/>
              </w:rPr>
              <w:t>µ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l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144F79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aPTT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5DDA1F8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NK cell (%)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13F99F66" w14:textId="701E4974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PT (sec</w:t>
            </w:r>
            <w:r w:rsidR="003C4F1C"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onds</w:t>
            </w: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)</w:t>
            </w:r>
          </w:p>
        </w:tc>
      </w:tr>
      <w:tr w:rsidR="00A3296E" w:rsidRPr="00692F18" w14:paraId="2A1C2858" w14:textId="77777777" w:rsidTr="00C62761">
        <w:trPr>
          <w:trHeight w:hRule="exact" w:val="227"/>
          <w:jc w:val="center"/>
        </w:trPr>
        <w:tc>
          <w:tcPr>
            <w:tcW w:w="13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493676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left"/>
              <w:rPr>
                <w:rFonts w:ascii="Times New Roman" w:eastAsia="굴림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23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F2E94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ED3E1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273A94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32207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13A7D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D1A6ED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  <w:t>Mean ± SD</w:t>
            </w:r>
          </w:p>
        </w:tc>
      </w:tr>
      <w:tr w:rsidR="00A3296E" w:rsidRPr="00692F18" w14:paraId="0A202DB7" w14:textId="77777777" w:rsidTr="002F6037">
        <w:trPr>
          <w:trHeight w:hRule="exact" w:val="227"/>
          <w:jc w:val="center"/>
        </w:trPr>
        <w:tc>
          <w:tcPr>
            <w:tcW w:w="1319" w:type="dxa"/>
            <w:tcBorders>
              <w:top w:val="single" w:sz="8" w:space="0" w:color="auto"/>
            </w:tcBorders>
            <w:shd w:val="clear" w:color="auto" w:fill="auto"/>
          </w:tcPr>
          <w:p w14:paraId="15448ED0" w14:textId="1EC4127F" w:rsidR="00A3296E" w:rsidRPr="00692F18" w:rsidRDefault="00A3296E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27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423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227890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1C14FC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01E448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43811F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614F9A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DBB6BB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A3296E" w:rsidRPr="00692F18" w14:paraId="7BE5F659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0F867DFB" w14:textId="007E9D42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/C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59BB80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4 ± 1.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EF1CE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14 ± 18.5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34FDF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6.60 ± 66.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FFFF7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85 ± 4.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F75E8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09 ± 8.4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F3328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64 ± 0.81</w:t>
            </w:r>
          </w:p>
        </w:tc>
      </w:tr>
      <w:tr w:rsidR="00A3296E" w:rsidRPr="00692F18" w14:paraId="3D9F434E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4028B2F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C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466604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16 ± 2.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89817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74 ± 9.4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3909F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6.41 ± 6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3F86F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69 ± 4.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28B95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66 ± 7.7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5A5C9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35 ± 0.80</w:t>
            </w:r>
          </w:p>
        </w:tc>
      </w:tr>
      <w:tr w:rsidR="00A3296E" w:rsidRPr="00692F18" w14:paraId="6F173568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21E5EC9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B1395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8.19 ± 3.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F2719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0.11 ± 3.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FC684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6.69 ± 55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E3A1F8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3.98 ± 4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D8317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95 ± 8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EDAD1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70 ± 1.29</w:t>
            </w:r>
          </w:p>
        </w:tc>
      </w:tr>
      <w:tr w:rsidR="00A3296E" w:rsidRPr="00692F18" w14:paraId="302A4089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6868CAF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C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74067F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81 ± 2.1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E2161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26 ± 8.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7697F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4.21 ± 62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B0EB9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86 ± 3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4B12A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86 ± 8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16F10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3 ± 0.79</w:t>
            </w:r>
          </w:p>
        </w:tc>
      </w:tr>
      <w:tr w:rsidR="00A3296E" w:rsidRPr="00692F18" w14:paraId="3E1AC7AA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FFAA62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C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DC6077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06 ± 2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18D7B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71 ± 11.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17600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7.00 ± 64.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8CB549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53 ± 4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7813B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6.91 ± 7.2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959E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1 ± 1.14</w:t>
            </w:r>
          </w:p>
        </w:tc>
      </w:tr>
      <w:tr w:rsidR="00A3296E" w:rsidRPr="00692F18" w14:paraId="552CF8AE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246A88F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6146AA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55 ± 0.5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4B7D9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81 ± 3.7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E51F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19.50 ± 17.7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3C370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4.61 ± 5.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187C8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0.75 ± 6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6F697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94 ± 0.39</w:t>
            </w:r>
          </w:p>
        </w:tc>
      </w:tr>
      <w:tr w:rsidR="00A3296E" w:rsidRPr="00692F18" w14:paraId="6C8A03B3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394D02E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CC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A74392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86 ± 1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C11E4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55 ± 7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B266F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6.40 ± 65.9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25439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96 ± 3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19F99C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1.78 ± 7.5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DA520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89 ± 0.82</w:t>
            </w:r>
          </w:p>
        </w:tc>
      </w:tr>
      <w:tr w:rsidR="00A3296E" w:rsidRPr="00692F18" w14:paraId="3880AAA2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5BCECEE" w14:textId="77777777" w:rsidR="00A3296E" w:rsidRPr="00692F18" w:rsidRDefault="00F448D4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hyperlink r:id="rId8" w:anchor="RANGE!A2#RANGE!A2" w:history="1">
              <w:r w:rsidR="00A3296E" w:rsidRPr="00692F18">
                <w:rPr>
                  <w:rFonts w:ascii="Times New Roman" w:eastAsia="굴림"/>
                  <w:kern w:val="0"/>
                  <w:sz w:val="10"/>
                  <w:szCs w:val="10"/>
                </w:rPr>
                <w:t>GG/CA</w:t>
              </w:r>
            </w:hyperlink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BDA268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04 ± 1.8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04C82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9.90 ± 6.2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7E97F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0.07 ± 44.5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97DF5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4.69 ± 5.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6061A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00 ± 4.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8E207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74 ± 0.79</w:t>
            </w:r>
          </w:p>
        </w:tc>
      </w:tr>
      <w:tr w:rsidR="00A3296E" w:rsidRPr="00692F18" w14:paraId="3372EBE5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3B1ED92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97E626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26 ± 1.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91AEB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.75 ± 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E9274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2.00 ± 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95C06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7.75 ± 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037D9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8.00 ± 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F711C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30 ± NA</w:t>
            </w:r>
          </w:p>
        </w:tc>
      </w:tr>
      <w:tr w:rsidR="00A3296E" w:rsidRPr="00692F18" w14:paraId="6D5AAF71" w14:textId="77777777" w:rsidTr="002F6037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AD084C9" w14:textId="1D8D9D2E" w:rsidR="00A3296E" w:rsidRPr="00692F18" w:rsidRDefault="002F6037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82EFA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79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2FE0D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766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D03F9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778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23536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18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352F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630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D2783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587 </w:t>
            </w:r>
          </w:p>
        </w:tc>
      </w:tr>
      <w:tr w:rsidR="00A3296E" w:rsidRPr="00692F18" w14:paraId="47B2CAA9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4B097D9B" w14:textId="212E2CAA" w:rsidR="00A3296E" w:rsidRPr="00692F18" w:rsidRDefault="00A3296E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27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449b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624916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EA099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7D8C3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77F41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DBEA5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BA49E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A3296E" w:rsidRPr="00692F18" w14:paraId="14E326DE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31158CC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2C5E6B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10 ± 1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31A89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76 ± 8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1D911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8.19 ± 54.9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539F8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46 ± 4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1AFFA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05 ± 9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E000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2 ± 0.82</w:t>
            </w:r>
          </w:p>
        </w:tc>
      </w:tr>
      <w:tr w:rsidR="00A3296E" w:rsidRPr="00692F18" w14:paraId="124CF4CF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6956D9D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3EF894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35 ± 2.5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72853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6.56 ± 24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6E7F8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8.21 ± 74.0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2030D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3.13 ± 3.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FF9D0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64 ± 6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37C9F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73 ± 0.81</w:t>
            </w:r>
          </w:p>
        </w:tc>
      </w:tr>
      <w:tr w:rsidR="00A3296E" w:rsidRPr="00692F18" w14:paraId="39D6D64C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2D58736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54F235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08 ± 1.4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0B5E9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89 ± 7.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38206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72.67 ± 50.0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407BB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55 ± 6.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D7FDD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33 ± 3.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3113F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16 ± 1.03</w:t>
            </w:r>
          </w:p>
        </w:tc>
      </w:tr>
      <w:tr w:rsidR="00A3296E" w:rsidRPr="00692F18" w14:paraId="38DEF5EA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1E801F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CA0513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47 ± 1.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57DDA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30 ± 8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DF557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6.88 ± 54.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8DF862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31 ± 3.9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29AB8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86 ± 8.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A555F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9 ± 0.96</w:t>
            </w:r>
          </w:p>
        </w:tc>
      </w:tr>
      <w:tr w:rsidR="00A3296E" w:rsidRPr="00692F18" w14:paraId="0E82E7AA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C8CD30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189405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22 ± 2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75057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06 ± 10.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5EABB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4.53 ± 63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EEB2B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02 ± 4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4B26D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7.68 ± 7.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1EED5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48 ± 0.74</w:t>
            </w:r>
          </w:p>
        </w:tc>
      </w:tr>
      <w:tr w:rsidR="00A3296E" w:rsidRPr="00692F18" w14:paraId="7132CEF0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4EFE10D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3D7F44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8.19 ± 4.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C2ECD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67 ± 8.6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0390B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61.32 ± 108.0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D2F22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50 ± 3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A094D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7.00 ± 7.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79D6D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64 ± 0.98</w:t>
            </w:r>
          </w:p>
        </w:tc>
      </w:tr>
      <w:tr w:rsidR="00A3296E" w:rsidRPr="00692F18" w14:paraId="038AACF1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4539C42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427B6E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7 ± 1.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2A0C3D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8.57 ± 5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85D59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4.83 ± 52.4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60BEF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4.19 ± 4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8A651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0.00 ± 9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55041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00 ± 0.64</w:t>
            </w:r>
          </w:p>
        </w:tc>
      </w:tr>
      <w:tr w:rsidR="00A3296E" w:rsidRPr="00692F18" w14:paraId="12DD8BB9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7A19511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848103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64 ± 1.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A3887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03 ± 7.2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B71FA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27.55 ± 68.4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47705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84 ± 3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AD858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7.14 ± 6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E7A62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9 ± 0.95</w:t>
            </w:r>
          </w:p>
        </w:tc>
      </w:tr>
      <w:tr w:rsidR="00A3296E" w:rsidRPr="00692F18" w14:paraId="272E2F53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845E71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C0122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88 ± 2.8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8490F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B971A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1.75 ± 52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49D00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8.73 ± 1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EBFB8B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1E72F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80 ± 0.71</w:t>
            </w:r>
          </w:p>
        </w:tc>
      </w:tr>
      <w:tr w:rsidR="00A3296E" w:rsidRPr="00692F18" w14:paraId="300E63EE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31DA4DB5" w14:textId="0D848B63" w:rsidR="00A3296E" w:rsidRPr="00692F18" w:rsidRDefault="00692F18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EE3E85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>0.411</w:t>
            </w: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54B49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>0.5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A1933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>0.4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598CCC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56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F5433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>0.97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215D8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503 </w:t>
            </w:r>
          </w:p>
        </w:tc>
      </w:tr>
      <w:tr w:rsidR="00A3296E" w:rsidRPr="00692F18" w14:paraId="1CBDE3E0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331C7169" w14:textId="77149FD8" w:rsidR="00A3296E" w:rsidRPr="00692F18" w:rsidRDefault="00A3296E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27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60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5379BB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15D9BC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2D715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61E6D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E227A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178E6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A3296E" w:rsidRPr="00692F18" w14:paraId="67901895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3BDBCA8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9F5D28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25 ± 2.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9A0F9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0.37 ± 4.8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559EA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7.69 ± 57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2B525D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43 ± 4.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A7A996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10 ± 6.4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5AEF0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62 ± 0.85</w:t>
            </w:r>
          </w:p>
        </w:tc>
      </w:tr>
      <w:tr w:rsidR="00A3296E" w:rsidRPr="00692F18" w14:paraId="42D090CA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E0C0BC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F2DCB7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02 ± 1.9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AE3176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90 ± 13.7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04AFD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3.78 ± 57.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DAAF8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92 ± 4.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8BF75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56 ± 9.4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9D0B8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2 ± 0.78</w:t>
            </w:r>
          </w:p>
        </w:tc>
      </w:tr>
      <w:tr w:rsidR="00A3296E" w:rsidRPr="00692F18" w14:paraId="702C5689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64F5F3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038B0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3 ± 1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FA710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2.58 ± 32.9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CEE453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81.60 ± 93.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1A024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98 ± 3.1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D5DAC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86 ± 7.9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3793C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34 ± 1.12</w:t>
            </w:r>
          </w:p>
        </w:tc>
      </w:tr>
      <w:tr w:rsidR="00A3296E" w:rsidRPr="00692F18" w14:paraId="17957895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7000B6A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66D4D9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09 ± 2.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A4650A2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58 ± 10.6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9001DC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3.16 ± 65.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A438C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88 ± 3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23EF2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29 ± 7.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9BA85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72 ± 1.04</w:t>
            </w:r>
          </w:p>
        </w:tc>
      </w:tr>
      <w:tr w:rsidR="00A3296E" w:rsidRPr="00692F18" w14:paraId="0651EF0D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C3FAC5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1C3790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76 ± 2.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059DF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67 ± 7.9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8AB41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5.15 ± 56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2BFDF9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57 ± 4.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BAF99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9.12 ± 8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0628A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47 ± 0.77</w:t>
            </w:r>
          </w:p>
        </w:tc>
      </w:tr>
      <w:tr w:rsidR="00A3296E" w:rsidRPr="00692F18" w14:paraId="2D4981CB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04C868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2D2142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41 ± 1.2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5CFD7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6.71 ± 9.3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7435A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62.96 ± 71.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3C860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48 ± 3.9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EE22A4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8.50 ± 3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B3C99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36 ± 0.73</w:t>
            </w:r>
          </w:p>
        </w:tc>
      </w:tr>
      <w:tr w:rsidR="00A3296E" w:rsidRPr="00692F18" w14:paraId="59147FFC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78051DB6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751CE9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8 ± 1.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6E8FD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47 ± 6.0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909B4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2.30 ± 64.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A27FF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5.07 ± 4.9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2DF0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1.00 ± 10.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03A66D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03 ± 0.58</w:t>
            </w:r>
          </w:p>
        </w:tc>
      </w:tr>
      <w:tr w:rsidR="00A3296E" w:rsidRPr="00692F18" w14:paraId="18ECF346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27EBEF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370CA1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75 ± 1.5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05D5B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17 ± 7.7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E378A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7.09 ± 61.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99B0C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03 ± 3.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20C9D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6.75 ± 5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ED2D3B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63 ± 0.91</w:t>
            </w:r>
          </w:p>
        </w:tc>
      </w:tr>
      <w:tr w:rsidR="00A3296E" w:rsidRPr="00692F18" w14:paraId="70BD7641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53D78C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2504F6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47 ± 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02F0B8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D99590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28.67 ± 25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4BA38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83 ± 1.0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CD79A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C13FE7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</w:tr>
      <w:tr w:rsidR="00A3296E" w:rsidRPr="00692F18" w14:paraId="0D68B865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2F6E86B0" w14:textId="1E0A95A3" w:rsidR="00A3296E" w:rsidRPr="00692F18" w:rsidRDefault="00692F18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E31D72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95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176BAE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0.107</w:t>
            </w:r>
            <w:r w:rsidRPr="00692F18">
              <w:rPr>
                <w:rFonts w:ascii="Times New Roman" w:eastAsia="굴림"/>
                <w:kern w:val="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8A9F65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16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11AD7A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302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038D53F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668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59A701" w14:textId="77777777" w:rsidR="00A3296E" w:rsidRPr="00692F18" w:rsidRDefault="00A3296E" w:rsidP="00904E27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 xml:space="preserve">0.496 </w:t>
            </w:r>
          </w:p>
        </w:tc>
      </w:tr>
      <w:tr w:rsidR="00692F18" w:rsidRPr="00692F18" w14:paraId="6D59204B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A9F1" w14:textId="65D940EE" w:rsidR="00305EAF" w:rsidRPr="00692F18" w:rsidRDefault="00305EAF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b/>
                <w:bCs/>
                <w:i/>
                <w:color w:val="000000"/>
                <w:kern w:val="0"/>
                <w:sz w:val="10"/>
                <w:szCs w:val="10"/>
              </w:rPr>
              <w:t>miR -423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돋움"/>
                <w:b/>
                <w:bCs/>
                <w:i/>
                <w:color w:val="000000"/>
                <w:kern w:val="0"/>
                <w:sz w:val="10"/>
                <w:szCs w:val="10"/>
              </w:rPr>
              <w:t>449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670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C7EA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3202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A2C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29CF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D509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692F18" w:rsidRPr="00692F18" w14:paraId="4805B45A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12AA0" w14:textId="0CD5FAF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D1FB5" w14:textId="080A241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66 ± 1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25AA" w14:textId="08171C9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4.64 ± 8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FCC78" w14:textId="79B1647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51.20 ± 55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C5AE" w14:textId="2568E4C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22 ± 3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34C86" w14:textId="441C95C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9.30 ± 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B7FE0" w14:textId="17A9FE8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3 ± 0.78</w:t>
            </w:r>
          </w:p>
        </w:tc>
      </w:tr>
      <w:tr w:rsidR="00692F18" w:rsidRPr="00692F18" w14:paraId="04AC886F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6662" w14:textId="6F97679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A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36FF4" w14:textId="1E6D520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90 ± 1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ABFE0" w14:textId="62F00E3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5.26 ± 19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FE537" w14:textId="2E5F092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6.78 ± 7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95DF4" w14:textId="0EEE486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67 ± 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60D92" w14:textId="665D46B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8.73 ± 8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348CC" w14:textId="236F323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5 ± 0.77</w:t>
            </w:r>
          </w:p>
        </w:tc>
      </w:tr>
      <w:tr w:rsidR="00692F18" w:rsidRPr="00692F18" w14:paraId="26B7456C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DC55" w14:textId="7BE5A63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G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37F6C" w14:textId="3425939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8.10 ± 3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2434" w14:textId="209B25E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4.89 ± 8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D427" w14:textId="7B0ABF6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68.84 ± 8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8C047" w14:textId="665E99A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10 ± 6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50AAF" w14:textId="5638980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5.40 ± 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79977" w14:textId="542CCC2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37 ± 1.14</w:t>
            </w:r>
          </w:p>
        </w:tc>
      </w:tr>
      <w:tr w:rsidR="00692F18" w:rsidRPr="00692F18" w14:paraId="0813EB0D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EF5E2" w14:textId="55A2152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BB09" w14:textId="4611FFC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01 ± 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4399" w14:textId="3B8DB514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30 ± 8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54430" w14:textId="4668A6E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33.03 ± 5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5A5CD" w14:textId="37D8595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3.01 ± 4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68470" w14:textId="01E9366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8.26 ± 8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383CC" w14:textId="6AD7E8C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54 ± 1.02</w:t>
            </w:r>
          </w:p>
        </w:tc>
      </w:tr>
      <w:tr w:rsidR="00692F18" w:rsidRPr="00692F18" w14:paraId="1443AAED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FF33" w14:textId="780AD7D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A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518B" w14:textId="53073C14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48 ± 2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31D0" w14:textId="5798B78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6.61 ± 1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3DD31" w14:textId="18C5EEA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55.49 ± 69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7877" w14:textId="7C61DF2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1.70 ± 4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5AFF" w14:textId="51BB9F0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6.19 ± 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2ECD0" w14:textId="25CFEBA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35 ± 0.85</w:t>
            </w:r>
          </w:p>
        </w:tc>
      </w:tr>
      <w:tr w:rsidR="00692F18" w:rsidRPr="00692F18" w14:paraId="1A84BF48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58A92" w14:textId="3490ADB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G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1C80C" w14:textId="2D6591A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5.56 ± 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595D" w14:textId="2C91D91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19 ± 4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18EF" w14:textId="7242E36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75.92 ± 5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A3BA0" w14:textId="0B1AFDA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1.44 ± 4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E48CF" w14:textId="2580ABE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C0551" w14:textId="544EBEE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36 ± 0.87</w:t>
            </w:r>
          </w:p>
        </w:tc>
      </w:tr>
      <w:tr w:rsidR="00692F18" w:rsidRPr="00692F18" w14:paraId="5B109887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AF23D" w14:textId="6BFDF6B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BFA22" w14:textId="08EF763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77 ± 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BA73" w14:textId="6596253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0.61 ± 3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8AE49" w14:textId="4C1EB30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32.0 ± 49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2FE8F" w14:textId="50C6092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3.84 ± 5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9E32" w14:textId="5859E43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4.96 ± 8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DD3BB" w14:textId="0B9459D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4 ± 1.06</w:t>
            </w:r>
          </w:p>
        </w:tc>
      </w:tr>
      <w:tr w:rsidR="00692F18" w:rsidRPr="00692F18" w14:paraId="07FD5509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86CF4" w14:textId="554824E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AA/A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946D" w14:textId="4BBBFBB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8.33 ± 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2CD85" w14:textId="05B59BB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1 ± 5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362CD" w14:textId="2323805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34.0 ± 39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21323" w14:textId="23FF60A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5.65 ± 4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4F630" w14:textId="172C82E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0.50 ± 5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6C6D" w14:textId="21A57D6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14 ± 0.58</w:t>
            </w:r>
          </w:p>
        </w:tc>
      </w:tr>
      <w:tr w:rsidR="00692F18" w:rsidRPr="00692F18" w14:paraId="39FCDBE8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40008" w14:textId="64C9A55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AA/G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017F" w14:textId="26D83C1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5.56 ± 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447B" w14:textId="5087120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1506" w14:textId="68CA98A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79.50 ± 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6835" w14:textId="3F4F859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9.23 ± 2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1C213" w14:textId="68C5489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F2074" w14:textId="737F05B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30 ± NA</w:t>
            </w:r>
          </w:p>
        </w:tc>
      </w:tr>
      <w:tr w:rsidR="00692F18" w:rsidRPr="00692F18" w14:paraId="0692FF7C" w14:textId="77777777" w:rsidTr="00692F18">
        <w:trPr>
          <w:trHeight w:hRule="exact" w:val="19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D1DFC" w14:textId="6F45B622" w:rsidR="00305EAF" w:rsidRPr="00692F18" w:rsidRDefault="00692F18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2A0F" w14:textId="56CC881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4F4D" w14:textId="7F8DA53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0C3F" w14:textId="7807CDB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3AD78" w14:textId="5E6B382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2B39B" w14:textId="5255E7D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10114" w14:textId="44ABFB5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709</w:t>
            </w:r>
          </w:p>
        </w:tc>
      </w:tr>
      <w:tr w:rsidR="00305EAF" w:rsidRPr="00692F18" w14:paraId="00B7D133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05FF9C2" w14:textId="54A36DE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b/>
                <w:bCs/>
                <w:i/>
                <w:color w:val="000000"/>
                <w:kern w:val="0"/>
                <w:sz w:val="10"/>
                <w:szCs w:val="10"/>
              </w:rPr>
              <w:t>miR -423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돋움"/>
                <w:b/>
                <w:bCs/>
                <w:i/>
                <w:color w:val="000000"/>
                <w:kern w:val="0"/>
                <w:sz w:val="10"/>
                <w:szCs w:val="10"/>
              </w:rPr>
              <w:t>60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FD6CC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142FE4F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230BBE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86595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1ED00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1F597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305EAF" w:rsidRPr="00692F18" w14:paraId="7F0B3E71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57E5D5F3" w14:textId="1D6A19C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74DA066" w14:textId="0A6C83C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07 ± 2.2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80F29B7" w14:textId="0008F70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3.19 ± 7.6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C04852" w14:textId="72F9EA8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52.43 ± 66.2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A32869" w14:textId="78A6800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 xml:space="preserve"> 32.61± 3.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522DF1" w14:textId="268B5FE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8.48 ± 8.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962AC" w14:textId="4BEAA0B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6 ± 0.82</w:t>
            </w:r>
          </w:p>
        </w:tc>
      </w:tr>
      <w:tr w:rsidR="00305EAF" w:rsidRPr="00692F18" w14:paraId="0EE52654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6D676CB5" w14:textId="0323919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C25F1B" w14:textId="0695789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70 ± 1.5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C75252" w14:textId="2F411DA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5.0 ± 11.9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ADE083" w14:textId="701BF28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1.54 ± 58.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8B01CA" w14:textId="7B34896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08 ± 4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D09A7F" w14:textId="298776C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9.37 ± 8.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3B435" w14:textId="4CE3913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3 ± 0.77</w:t>
            </w:r>
          </w:p>
        </w:tc>
      </w:tr>
      <w:tr w:rsidR="00305EAF" w:rsidRPr="00692F18" w14:paraId="57705369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7FC2C87" w14:textId="5146F9A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C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044D982" w14:textId="2AE402C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71 ± 1.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593F59" w14:textId="084BBCA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2.37 ± 31.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DFFB32" w14:textId="5C9202A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72.87 ± 70.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B47A0A" w14:textId="687C974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67 ± 2.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BAB969" w14:textId="0EC4A47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7.50 ± 9.4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67BAA6" w14:textId="28E60DA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36 ± 0.95</w:t>
            </w:r>
          </w:p>
        </w:tc>
      </w:tr>
      <w:tr w:rsidR="00305EAF" w:rsidRPr="00692F18" w14:paraId="5AF9F215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B3CCC92" w14:textId="1CA6576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680C652" w14:textId="347493F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24 ± 2.1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4503FF" w14:textId="775D3A6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65 ± 10.7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B6F6B3" w14:textId="4E95784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5.08 ± 54.7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22F92F" w14:textId="5734EC86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92 ± 4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1BE56D8" w14:textId="2462C69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8.01 ± 6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165CFC" w14:textId="7C6A717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65 ± 1.11</w:t>
            </w:r>
          </w:p>
        </w:tc>
      </w:tr>
      <w:tr w:rsidR="00305EAF" w:rsidRPr="00692F18" w14:paraId="44C608A3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41C8F4DB" w14:textId="1A90BD4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5665E9B" w14:textId="3DBAF43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05 ± 2.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485379" w14:textId="483883A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3.99 ± 8.9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B729C4" w14:textId="3B1F800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7.02 ± 59.1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CA11C1" w14:textId="4280392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2.06 ± 4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17F2E0" w14:textId="4C1D837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8.19 ± 7.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CD6C71" w14:textId="2349D84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29 ± 0.83</w:t>
            </w:r>
          </w:p>
        </w:tc>
      </w:tr>
      <w:tr w:rsidR="00305EAF" w:rsidRPr="00692F18" w14:paraId="1C835C9E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7C462A08" w14:textId="62FA15E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CA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AC7666D" w14:textId="2F26DBB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6.64 ± 1.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B11E44" w14:textId="00C6E58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7.14 ± 13.6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2F929" w14:textId="69611A4D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4.18 ± 91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7D674C" w14:textId="4D3AF223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1.88 ± 4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F09A71" w14:textId="6967F8D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8.33 ± 2.5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618DA2" w14:textId="54C12412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58 ± 0.69</w:t>
            </w:r>
          </w:p>
        </w:tc>
      </w:tr>
      <w:tr w:rsidR="00305EAF" w:rsidRPr="00692F18" w14:paraId="040386DC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7684C7ED" w14:textId="10919E95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EF6C795" w14:textId="3D7D7E04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27 ± 3.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537BF7" w14:textId="125828A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17 ± 4.3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C78E97" w14:textId="5B1CA0A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19.70 ± 32.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B62B39" w14:textId="744B140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5.87 ± 5.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A4E08F" w14:textId="7F4C650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0.50 ± 5.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477FED" w14:textId="30CD7E2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2.34 ± 0.58</w:t>
            </w:r>
          </w:p>
        </w:tc>
      </w:tr>
      <w:tr w:rsidR="00305EAF" w:rsidRPr="00692F18" w14:paraId="3451F08B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6595EA5" w14:textId="566DCE06" w:rsidR="00305EAF" w:rsidRPr="00692F18" w:rsidRDefault="00F448D4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hyperlink r:id="rId9" w:anchor="RANGE!A2" w:history="1">
              <w:r w:rsidR="00305EAF" w:rsidRPr="00692F18">
                <w:rPr>
                  <w:rFonts w:ascii="Times New Roman" w:eastAsia="돋움"/>
                  <w:kern w:val="0"/>
                  <w:sz w:val="10"/>
                  <w:szCs w:val="10"/>
                </w:rPr>
                <w:t>AA/AG</w:t>
              </w:r>
            </w:hyperlink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D90A6AC" w14:textId="4D85A1E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25 ± 1.1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57004F" w14:textId="1AA21AE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8.53 ± 3.3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B398DC" w14:textId="57EFCC6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31.90 ± 50.0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FC18AD" w14:textId="2581E1F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33.31 ± 4.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4B55EE" w14:textId="02C58F74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4.34 ± 9.9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2C3DF6" w14:textId="701D11C1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1.51 ± 0.33</w:t>
            </w:r>
          </w:p>
        </w:tc>
      </w:tr>
      <w:tr w:rsidR="00305EAF" w:rsidRPr="00692F18" w14:paraId="07410D8F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4685C6BC" w14:textId="263F174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AA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525E3A8" w14:textId="5D6D84AA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7.48 ± 2.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99B50D6" w14:textId="4D87679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3.92 ± 1.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79136A" w14:textId="5E9DF308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49.50 ± 92.6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EA6BAC" w14:textId="6C81585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29.7 ± 2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319F18" w14:textId="3925F02C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6.5 ± 6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B12E10" w14:textId="7F7B8C3E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10.65 ± 1.91</w:t>
            </w:r>
          </w:p>
        </w:tc>
      </w:tr>
      <w:tr w:rsidR="00305EAF" w:rsidRPr="00692F18" w14:paraId="69080560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65B1D03C" w14:textId="143E4CA9" w:rsidR="00305EAF" w:rsidRPr="00692F18" w:rsidRDefault="00692F18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18E6ADB" w14:textId="0095422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93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A64452" w14:textId="7918C210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71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980C3B" w14:textId="45D9DA79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30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19F272" w14:textId="519F204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3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76F667" w14:textId="60A7540F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5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D791FB" w14:textId="0E50A9BB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돋움"/>
                <w:kern w:val="0"/>
                <w:sz w:val="10"/>
                <w:szCs w:val="10"/>
              </w:rPr>
              <w:t>0.1</w:t>
            </w:r>
          </w:p>
        </w:tc>
      </w:tr>
      <w:tr w:rsidR="00305EAF" w:rsidRPr="00692F18" w14:paraId="3E472C6B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0576A4CE" w14:textId="1939D883" w:rsidR="00305EAF" w:rsidRPr="00692F18" w:rsidRDefault="00305EAF" w:rsidP="00692F18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449b/</w:t>
            </w:r>
            <w:r w:rsidR="00692F18"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miR-</w:t>
            </w:r>
            <w:r w:rsidRPr="00692F18">
              <w:rPr>
                <w:rFonts w:ascii="Times New Roman" w:eastAsia="굴림"/>
                <w:b/>
                <w:bCs/>
                <w:i/>
                <w:color w:val="000000"/>
                <w:kern w:val="0"/>
                <w:sz w:val="10"/>
                <w:szCs w:val="10"/>
              </w:rPr>
              <w:t>605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9D297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4C574E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BE111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A2A3AD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6E1B8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2273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</w:p>
        </w:tc>
      </w:tr>
      <w:tr w:rsidR="00305EAF" w:rsidRPr="00692F18" w14:paraId="665A841D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vAlign w:val="center"/>
          </w:tcPr>
          <w:p w14:paraId="4B7FCAA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08D607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5 ± 1.7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AB9ED1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98 ± 7.4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C8CED0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9.35 ± 54.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B2EFD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3.20 ± 4.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A88CC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8.40 ± 7.5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2DC7E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80 ± 0.89</w:t>
            </w:r>
          </w:p>
        </w:tc>
      </w:tr>
      <w:tr w:rsidR="00305EAF" w:rsidRPr="00692F18" w14:paraId="62163519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398B4A4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FACE49A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65 ± 1.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CAAFE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05 ± 9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CA0C9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7.49 ± 56.5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523CD2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2.43 ± 4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F42C3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9.24 ± 9.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51116D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1 ± 0.78</w:t>
            </w:r>
          </w:p>
        </w:tc>
      </w:tr>
      <w:tr w:rsidR="00305EAF" w:rsidRPr="00692F18" w14:paraId="38862301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8FFEA42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A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CCAA83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77 ± 1.6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A40F55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82 ± 6.0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D296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54.70 ± 46.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5A92CF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0.80 ± 3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BEFE1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71 ± 8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26B1F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27 ± 1.17</w:t>
            </w:r>
          </w:p>
        </w:tc>
      </w:tr>
      <w:tr w:rsidR="00305EAF" w:rsidRPr="00692F18" w14:paraId="7AB87A8D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0CF9A1C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FBFFC8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24 ± 2.3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487BF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96 ± 10.0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C8D59F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8.12 ± 68.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B8309F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3.26 ± 4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2E00FB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9.12 ± 8.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E8600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71 ± 0.83</w:t>
            </w:r>
          </w:p>
        </w:tc>
      </w:tr>
      <w:tr w:rsidR="00305EAF" w:rsidRPr="00692F18" w14:paraId="509C39BB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242723B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A24F06B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18 ± 2.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27E81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42 ± 13.6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FF0B6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38.87 ± 53.6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643FF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1.48 ± 4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F785C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7.72 ± 5.9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D41E5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53 ± 0.82</w:t>
            </w:r>
          </w:p>
        </w:tc>
      </w:tr>
      <w:tr w:rsidR="00305EAF" w:rsidRPr="00692F18" w14:paraId="393DF4E3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45FA42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A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428871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90 ± 1.3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D355ED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5.90 ± 42.4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940D0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76.00 ± 95.5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C4E4FE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4.16 ± 2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91AC2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9.00 ± 4.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54F3E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46 ± 0.59</w:t>
            </w:r>
          </w:p>
        </w:tc>
      </w:tr>
      <w:tr w:rsidR="00305EAF" w:rsidRPr="00692F18" w14:paraId="0804072F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8E86995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72726B0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7.91 ± 4.5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03F23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2.43 ± 8.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6F5436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44.23 ± 78.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FE729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0.60 ± 4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7FA01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5.75 ± 5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2D6EE5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30 ± 1.16</w:t>
            </w:r>
          </w:p>
        </w:tc>
      </w:tr>
      <w:tr w:rsidR="00305EAF" w:rsidRPr="00692F18" w14:paraId="13189A48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1D944E3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A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D88AFE0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6.71 ± 2.1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D00ACD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6.23 ± 6.5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3B3FED" w14:textId="460FB2CB" w:rsidR="002F6037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93.29 ± 63.87</w:t>
            </w:r>
          </w:p>
          <w:p w14:paraId="634AFF8B" w14:textId="77777777" w:rsidR="00305EAF" w:rsidRPr="002F6037" w:rsidRDefault="00305EAF" w:rsidP="002F6037">
            <w:pPr>
              <w:rPr>
                <w:rFonts w:ascii="Times New Roman" w:eastAsia="굴림"/>
                <w:sz w:val="10"/>
                <w:szCs w:val="1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103EB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33.04 ± 6.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41CCBC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4.00 ± 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585097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11.44 ± 0.76</w:t>
            </w:r>
          </w:p>
        </w:tc>
      </w:tr>
      <w:tr w:rsidR="00305EAF" w:rsidRPr="00692F18" w14:paraId="7351DD4F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31E38583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GG/GG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085C5C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4.61 ± 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009525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6674F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202.00 ± 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A25334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5ED2D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CBAA51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kern w:val="0"/>
                <w:sz w:val="10"/>
                <w:szCs w:val="10"/>
              </w:rPr>
              <w:t>NA</w:t>
            </w:r>
          </w:p>
        </w:tc>
      </w:tr>
      <w:tr w:rsidR="00305EAF" w:rsidRPr="00692F18" w14:paraId="5DA02237" w14:textId="77777777" w:rsidTr="00692F18">
        <w:trPr>
          <w:trHeight w:hRule="exact" w:val="198"/>
          <w:jc w:val="center"/>
        </w:trPr>
        <w:tc>
          <w:tcPr>
            <w:tcW w:w="1319" w:type="dxa"/>
            <w:shd w:val="clear" w:color="auto" w:fill="auto"/>
            <w:noWrap/>
            <w:vAlign w:val="center"/>
          </w:tcPr>
          <w:p w14:paraId="26A41184" w14:textId="7B3ED083" w:rsidR="00305EAF" w:rsidRPr="00692F18" w:rsidRDefault="00692F18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b/>
                <w:bCs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</w:rPr>
              <w:t>P</w:t>
            </w:r>
            <w:r w:rsidRPr="00692F18">
              <w:rPr>
                <w:rFonts w:ascii="Times New Roman" w:eastAsia="굴림"/>
                <w:b/>
                <w:bCs/>
                <w:i/>
                <w:iCs/>
                <w:kern w:val="0"/>
                <w:sz w:val="10"/>
                <w:szCs w:val="10"/>
                <w:vertAlign w:val="superscript"/>
              </w:rPr>
              <w:t>a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F40CB7E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626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CB991B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570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BD9638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>0.138</w:t>
            </w: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  <w:vertAlign w:val="superscript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838D475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078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73B7ED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661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7E0559" w14:textId="77777777" w:rsidR="00305EAF" w:rsidRPr="00692F18" w:rsidRDefault="00305EAF" w:rsidP="00305EAF">
            <w:pPr>
              <w:widowControl/>
              <w:wordWrap/>
              <w:autoSpaceDE/>
              <w:autoSpaceDN/>
              <w:spacing w:line="240" w:lineRule="exact"/>
              <w:jc w:val="center"/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</w:pPr>
            <w:r w:rsidRPr="00692F18">
              <w:rPr>
                <w:rFonts w:ascii="Times New Roman" w:eastAsia="굴림"/>
                <w:color w:val="000000"/>
                <w:kern w:val="0"/>
                <w:sz w:val="10"/>
                <w:szCs w:val="10"/>
              </w:rPr>
              <w:t xml:space="preserve">0.424 </w:t>
            </w:r>
          </w:p>
        </w:tc>
      </w:tr>
    </w:tbl>
    <w:p w14:paraId="63A33124" w14:textId="77777777" w:rsidR="00692F18" w:rsidRPr="001D7AEA" w:rsidRDefault="00DA11FC" w:rsidP="00F40B89">
      <w:pPr>
        <w:wordWrap/>
        <w:rPr>
          <w:rFonts w:ascii="Times New Roman" w:eastAsia="굴림" w:cs="Times New Roman"/>
          <w:kern w:val="0"/>
          <w:sz w:val="16"/>
          <w:szCs w:val="16"/>
        </w:rPr>
      </w:pPr>
      <w:r w:rsidRPr="001D7AEA">
        <w:rPr>
          <w:rFonts w:ascii="Times New Roman" w:eastAsia="돋움" w:cs="Arial"/>
          <w:color w:val="000000"/>
          <w:kern w:val="0"/>
          <w:sz w:val="16"/>
          <w:szCs w:val="16"/>
        </w:rPr>
        <w:lastRenderedPageBreak/>
        <w:t xml:space="preserve">Note: 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RPL = recurrent pregnancy loss; 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>Hcy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 =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 homocysteine; FA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 =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 folate; PLT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 =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 platelet count; aPTT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 =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 </w:t>
      </w:r>
      <w:r w:rsidR="00AF1510" w:rsidRPr="001D7AEA">
        <w:rPr>
          <w:rFonts w:ascii="Times New Roman" w:eastAsia="굴림" w:cs="Times New Roman"/>
          <w:kern w:val="0"/>
          <w:sz w:val="16"/>
          <w:szCs w:val="16"/>
        </w:rPr>
        <w:t>a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ctivated </w:t>
      </w:r>
      <w:r w:rsidR="00AF1510" w:rsidRPr="001D7AEA">
        <w:rPr>
          <w:rFonts w:ascii="Times New Roman" w:eastAsia="굴림" w:cs="Times New Roman"/>
          <w:kern w:val="0"/>
          <w:sz w:val="16"/>
          <w:szCs w:val="16"/>
        </w:rPr>
        <w:t>p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artial </w:t>
      </w:r>
      <w:r w:rsidR="00AF1510" w:rsidRPr="001D7AEA">
        <w:rPr>
          <w:rFonts w:ascii="Times New Roman" w:eastAsia="굴림" w:cs="Times New Roman"/>
          <w:kern w:val="0"/>
          <w:sz w:val="16"/>
          <w:szCs w:val="16"/>
        </w:rPr>
        <w:t>t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hromboplastin </w:t>
      </w:r>
      <w:r w:rsidR="00AF1510" w:rsidRPr="001D7AEA">
        <w:rPr>
          <w:rFonts w:ascii="Times New Roman" w:eastAsia="굴림" w:cs="Times New Roman"/>
          <w:kern w:val="0"/>
          <w:sz w:val="16"/>
          <w:szCs w:val="16"/>
        </w:rPr>
        <w:t>t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ime; 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NK = natural killer; 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>PT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 xml:space="preserve"> =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 xml:space="preserve"> prothrombin time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>.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br/>
      </w:r>
      <w:r w:rsidR="00A3296E" w:rsidRPr="001D7AEA">
        <w:rPr>
          <w:rFonts w:ascii="Times New Roman" w:eastAsia="굴림" w:cs="Times New Roman"/>
          <w:kern w:val="0"/>
          <w:sz w:val="16"/>
          <w:szCs w:val="16"/>
          <w:vertAlign w:val="superscript"/>
        </w:rPr>
        <w:t>a</w:t>
      </w:r>
      <w:r w:rsidR="00A3296E" w:rsidRPr="001D7AEA">
        <w:rPr>
          <w:rFonts w:ascii="Times New Roman" w:eastAsia="굴림" w:cs="Times New Roman"/>
          <w:kern w:val="0"/>
          <w:sz w:val="16"/>
          <w:szCs w:val="16"/>
        </w:rPr>
        <w:t>Calculated using ANOVA</w:t>
      </w:r>
      <w:r w:rsidR="00692F18" w:rsidRPr="001D7AEA">
        <w:rPr>
          <w:rFonts w:ascii="Times New Roman" w:eastAsia="굴림" w:cs="Times New Roman"/>
          <w:kern w:val="0"/>
          <w:sz w:val="16"/>
          <w:szCs w:val="16"/>
        </w:rPr>
        <w:t>;</w:t>
      </w:r>
    </w:p>
    <w:p w14:paraId="5F7786D0" w14:textId="142ED4B7" w:rsidR="00DA11FC" w:rsidRPr="001D7AEA" w:rsidRDefault="00A3296E" w:rsidP="00F40B89">
      <w:pPr>
        <w:wordWrap/>
        <w:rPr>
          <w:rFonts w:ascii="Times New Roman" w:eastAsia="굴림" w:cs="Times New Roman"/>
          <w:kern w:val="0"/>
          <w:sz w:val="16"/>
          <w:szCs w:val="16"/>
        </w:rPr>
      </w:pPr>
      <w:r w:rsidRPr="001D7AEA">
        <w:rPr>
          <w:rFonts w:ascii="Times New Roman" w:eastAsia="굴림" w:cs="Times New Roman"/>
          <w:kern w:val="0"/>
          <w:sz w:val="16"/>
          <w:szCs w:val="16"/>
          <w:vertAlign w:val="superscript"/>
        </w:rPr>
        <w:t>b</w:t>
      </w:r>
      <w:r w:rsidRPr="001D7AEA">
        <w:rPr>
          <w:rFonts w:ascii="Times New Roman" w:eastAsia="굴림" w:cs="Times New Roman"/>
          <w:kern w:val="0"/>
          <w:sz w:val="16"/>
          <w:szCs w:val="16"/>
        </w:rPr>
        <w:t>Calculate</w:t>
      </w:r>
      <w:r w:rsidR="008E3905" w:rsidRPr="001D7AEA">
        <w:rPr>
          <w:rFonts w:ascii="Times New Roman" w:eastAsia="굴림" w:cs="Times New Roman"/>
          <w:kern w:val="0"/>
          <w:sz w:val="16"/>
          <w:szCs w:val="16"/>
        </w:rPr>
        <w:t>d using the Kruskal-Wallis test</w:t>
      </w:r>
      <w:r w:rsidR="003C4F1C" w:rsidRPr="001D7AEA">
        <w:rPr>
          <w:rFonts w:ascii="Times New Roman" w:eastAsia="굴림" w:cs="Times New Roman"/>
          <w:kern w:val="0"/>
          <w:sz w:val="16"/>
          <w:szCs w:val="16"/>
        </w:rPr>
        <w:t>.</w:t>
      </w:r>
    </w:p>
    <w:p w14:paraId="591106C8" w14:textId="247F351F" w:rsidR="00DA11FC" w:rsidRDefault="00DA11FC">
      <w:pPr>
        <w:widowControl/>
        <w:wordWrap/>
        <w:autoSpaceDE/>
        <w:autoSpaceDN/>
        <w:jc w:val="left"/>
        <w:rPr>
          <w:rFonts w:ascii="Times New Roman" w:eastAsia="굴림" w:cs="Times New Roman"/>
          <w:kern w:val="0"/>
        </w:rPr>
      </w:pPr>
    </w:p>
    <w:sectPr w:rsidR="00DA11FC" w:rsidSect="00904E27">
      <w:footerReference w:type="default" r:id="rId10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EA263" w14:textId="77777777" w:rsidR="00933F63" w:rsidRDefault="00933F63" w:rsidP="00C97112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3ABB8C37" w14:textId="77777777" w:rsidR="00933F63" w:rsidRDefault="00933F63" w:rsidP="00C97112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F1CAE1" w14:textId="6A05B8B5" w:rsidR="00DA11FC" w:rsidRDefault="00DA11FC">
    <w:pPr>
      <w:pStyle w:val="ac"/>
      <w:jc w:val="center"/>
    </w:pPr>
    <w:r>
      <w:fldChar w:fldCharType="begin"/>
    </w:r>
    <w:r>
      <w:instrText>PAGE   \* MERGEFORMAT</w:instrText>
    </w:r>
    <w:r>
      <w:fldChar w:fldCharType="separate"/>
    </w:r>
    <w:r w:rsidR="00F448D4" w:rsidRPr="00F448D4">
      <w:rPr>
        <w:noProof/>
        <w:lang w:val="ko-KR"/>
      </w:rPr>
      <w:t>1</w:t>
    </w:r>
    <w:r>
      <w:fldChar w:fldCharType="end"/>
    </w:r>
  </w:p>
  <w:p w14:paraId="3700F959" w14:textId="77777777" w:rsidR="00DA11FC" w:rsidRDefault="00DA11F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23902" w14:textId="77777777" w:rsidR="00933F63" w:rsidRDefault="00933F63" w:rsidP="00C97112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2E8ED724" w14:textId="77777777" w:rsidR="00933F63" w:rsidRDefault="00933F63" w:rsidP="00C97112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E1E18"/>
    <w:multiLevelType w:val="hybridMultilevel"/>
    <w:tmpl w:val="DD1E4AAE"/>
    <w:lvl w:ilvl="0" w:tplc="0C1AA52A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E7B2E10"/>
    <w:multiLevelType w:val="hybridMultilevel"/>
    <w:tmpl w:val="AF6A1BF4"/>
    <w:lvl w:ilvl="0" w:tplc="F330374C"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E6231C6"/>
    <w:multiLevelType w:val="hybridMultilevel"/>
    <w:tmpl w:val="6EAE6FB6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F243750"/>
    <w:multiLevelType w:val="hybridMultilevel"/>
    <w:tmpl w:val="BE0A15DA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49D24612"/>
    <w:multiLevelType w:val="hybridMultilevel"/>
    <w:tmpl w:val="85E4DA34"/>
    <w:lvl w:ilvl="0" w:tplc="5CA8F16C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FFF1F54"/>
    <w:multiLevelType w:val="hybridMultilevel"/>
    <w:tmpl w:val="33245E9C"/>
    <w:lvl w:ilvl="0" w:tplc="4CF2709A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18072FE"/>
    <w:multiLevelType w:val="hybridMultilevel"/>
    <w:tmpl w:val="47C4AD9A"/>
    <w:lvl w:ilvl="0" w:tplc="2744A01E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2C34037"/>
    <w:multiLevelType w:val="hybridMultilevel"/>
    <w:tmpl w:val="BE0A15DA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79E0786"/>
    <w:multiLevelType w:val="hybridMultilevel"/>
    <w:tmpl w:val="9F180D4C"/>
    <w:lvl w:ilvl="0" w:tplc="41A6D39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87D0946"/>
    <w:multiLevelType w:val="hybridMultilevel"/>
    <w:tmpl w:val="DD1285B0"/>
    <w:lvl w:ilvl="0" w:tplc="D2663F1E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FAE6B05"/>
    <w:multiLevelType w:val="hybridMultilevel"/>
    <w:tmpl w:val="08BC72B8"/>
    <w:lvl w:ilvl="0" w:tplc="371A6FBC">
      <w:start w:val="11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50708C8"/>
    <w:multiLevelType w:val="hybridMultilevel"/>
    <w:tmpl w:val="F9109EEC"/>
    <w:lvl w:ilvl="0" w:tplc="B9F6A25A">
      <w:start w:val="6"/>
      <w:numFmt w:val="bullet"/>
      <w:lvlText w:val="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8"/>
  </w:num>
  <w:num w:numId="6">
    <w:abstractNumId w:val="2"/>
  </w:num>
  <w:num w:numId="7">
    <w:abstractNumId w:val="0"/>
  </w:num>
  <w:num w:numId="8">
    <w:abstractNumId w:val="9"/>
  </w:num>
  <w:num w:numId="9">
    <w:abstractNumId w:val="6"/>
  </w:num>
  <w:num w:numId="10">
    <w:abstractNumId w:val="10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embedSystemFonts/>
  <w:bordersDoNotSurroundHeader/>
  <w:bordersDoNotSurroundFooter/>
  <w:defaultTabStop w:val="800"/>
  <w:doNotHyphenateCaps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47"/>
    <w:rsid w:val="00003A24"/>
    <w:rsid w:val="00007868"/>
    <w:rsid w:val="00054BD2"/>
    <w:rsid w:val="00056BFB"/>
    <w:rsid w:val="000632EB"/>
    <w:rsid w:val="000728BC"/>
    <w:rsid w:val="0007334F"/>
    <w:rsid w:val="00076B92"/>
    <w:rsid w:val="0008072C"/>
    <w:rsid w:val="00080B65"/>
    <w:rsid w:val="0008117E"/>
    <w:rsid w:val="0008212A"/>
    <w:rsid w:val="0008566A"/>
    <w:rsid w:val="000877BA"/>
    <w:rsid w:val="00094261"/>
    <w:rsid w:val="00095535"/>
    <w:rsid w:val="000A3DA1"/>
    <w:rsid w:val="000A4E23"/>
    <w:rsid w:val="000A5502"/>
    <w:rsid w:val="000A6EFA"/>
    <w:rsid w:val="000B0FDE"/>
    <w:rsid w:val="000B3AE8"/>
    <w:rsid w:val="000B5537"/>
    <w:rsid w:val="000D3E9C"/>
    <w:rsid w:val="000D65F1"/>
    <w:rsid w:val="000E4C4E"/>
    <w:rsid w:val="000E76B1"/>
    <w:rsid w:val="000F353A"/>
    <w:rsid w:val="000F4EF5"/>
    <w:rsid w:val="000F51BD"/>
    <w:rsid w:val="000F677B"/>
    <w:rsid w:val="00100802"/>
    <w:rsid w:val="00102FF9"/>
    <w:rsid w:val="001041C7"/>
    <w:rsid w:val="00124212"/>
    <w:rsid w:val="00136BB7"/>
    <w:rsid w:val="00136D9E"/>
    <w:rsid w:val="00145A5B"/>
    <w:rsid w:val="001507F9"/>
    <w:rsid w:val="00151DF4"/>
    <w:rsid w:val="00155944"/>
    <w:rsid w:val="001561AB"/>
    <w:rsid w:val="00162B0B"/>
    <w:rsid w:val="00171C89"/>
    <w:rsid w:val="0017525F"/>
    <w:rsid w:val="001766AC"/>
    <w:rsid w:val="00177991"/>
    <w:rsid w:val="00181C4D"/>
    <w:rsid w:val="00185E48"/>
    <w:rsid w:val="001871B4"/>
    <w:rsid w:val="00192CEB"/>
    <w:rsid w:val="00195704"/>
    <w:rsid w:val="00195F58"/>
    <w:rsid w:val="00196BF1"/>
    <w:rsid w:val="001A0B4B"/>
    <w:rsid w:val="001A48AA"/>
    <w:rsid w:val="001B260E"/>
    <w:rsid w:val="001C1E68"/>
    <w:rsid w:val="001C2223"/>
    <w:rsid w:val="001C7924"/>
    <w:rsid w:val="001D3202"/>
    <w:rsid w:val="001D7AEA"/>
    <w:rsid w:val="001E220D"/>
    <w:rsid w:val="001E4E73"/>
    <w:rsid w:val="001F1C71"/>
    <w:rsid w:val="00205FA3"/>
    <w:rsid w:val="00214237"/>
    <w:rsid w:val="00217EE7"/>
    <w:rsid w:val="00221BBF"/>
    <w:rsid w:val="0022641B"/>
    <w:rsid w:val="0023219E"/>
    <w:rsid w:val="002325AC"/>
    <w:rsid w:val="002340B3"/>
    <w:rsid w:val="00253338"/>
    <w:rsid w:val="002560FF"/>
    <w:rsid w:val="00265564"/>
    <w:rsid w:val="00286D33"/>
    <w:rsid w:val="00297E9C"/>
    <w:rsid w:val="002A1969"/>
    <w:rsid w:val="002A1E2A"/>
    <w:rsid w:val="002A2D1C"/>
    <w:rsid w:val="002A442A"/>
    <w:rsid w:val="002A4F38"/>
    <w:rsid w:val="002B0815"/>
    <w:rsid w:val="002B3483"/>
    <w:rsid w:val="002C2563"/>
    <w:rsid w:val="002D2036"/>
    <w:rsid w:val="002D46F6"/>
    <w:rsid w:val="002D5D92"/>
    <w:rsid w:val="002E192A"/>
    <w:rsid w:val="002E4118"/>
    <w:rsid w:val="002E4209"/>
    <w:rsid w:val="002F0022"/>
    <w:rsid w:val="002F2D08"/>
    <w:rsid w:val="002F4EB7"/>
    <w:rsid w:val="002F6037"/>
    <w:rsid w:val="00300ECF"/>
    <w:rsid w:val="00305EAF"/>
    <w:rsid w:val="00312156"/>
    <w:rsid w:val="003159E9"/>
    <w:rsid w:val="003256ED"/>
    <w:rsid w:val="00332FC7"/>
    <w:rsid w:val="00345A83"/>
    <w:rsid w:val="00345C44"/>
    <w:rsid w:val="00347A81"/>
    <w:rsid w:val="00360657"/>
    <w:rsid w:val="00361FF1"/>
    <w:rsid w:val="00370AA2"/>
    <w:rsid w:val="0037583D"/>
    <w:rsid w:val="00380906"/>
    <w:rsid w:val="00386F83"/>
    <w:rsid w:val="0038781D"/>
    <w:rsid w:val="003916DB"/>
    <w:rsid w:val="003921F5"/>
    <w:rsid w:val="003A04EF"/>
    <w:rsid w:val="003A36A8"/>
    <w:rsid w:val="003B1F86"/>
    <w:rsid w:val="003B572E"/>
    <w:rsid w:val="003C32BE"/>
    <w:rsid w:val="003C4F1C"/>
    <w:rsid w:val="003E22E2"/>
    <w:rsid w:val="003E65A0"/>
    <w:rsid w:val="003F2136"/>
    <w:rsid w:val="003F5501"/>
    <w:rsid w:val="0040389E"/>
    <w:rsid w:val="0040419B"/>
    <w:rsid w:val="0040678A"/>
    <w:rsid w:val="0041275D"/>
    <w:rsid w:val="004237A2"/>
    <w:rsid w:val="00425183"/>
    <w:rsid w:val="0042571B"/>
    <w:rsid w:val="00426401"/>
    <w:rsid w:val="00437122"/>
    <w:rsid w:val="00440148"/>
    <w:rsid w:val="00440B94"/>
    <w:rsid w:val="00444023"/>
    <w:rsid w:val="00444A82"/>
    <w:rsid w:val="004621EF"/>
    <w:rsid w:val="00473C86"/>
    <w:rsid w:val="004A384D"/>
    <w:rsid w:val="004A3B1A"/>
    <w:rsid w:val="004A4F41"/>
    <w:rsid w:val="004B4940"/>
    <w:rsid w:val="004C4BEE"/>
    <w:rsid w:val="004C6091"/>
    <w:rsid w:val="004D2ABC"/>
    <w:rsid w:val="004D360C"/>
    <w:rsid w:val="004D5202"/>
    <w:rsid w:val="004D5869"/>
    <w:rsid w:val="004D5D46"/>
    <w:rsid w:val="004D67B8"/>
    <w:rsid w:val="004D75B4"/>
    <w:rsid w:val="004E7DE5"/>
    <w:rsid w:val="004F317E"/>
    <w:rsid w:val="004F50E0"/>
    <w:rsid w:val="004F575E"/>
    <w:rsid w:val="004F5E85"/>
    <w:rsid w:val="005022C1"/>
    <w:rsid w:val="00503111"/>
    <w:rsid w:val="00504BFD"/>
    <w:rsid w:val="00506083"/>
    <w:rsid w:val="00514E55"/>
    <w:rsid w:val="00516C75"/>
    <w:rsid w:val="0052574F"/>
    <w:rsid w:val="00526E52"/>
    <w:rsid w:val="00531C3C"/>
    <w:rsid w:val="005345E4"/>
    <w:rsid w:val="005523B9"/>
    <w:rsid w:val="00556C23"/>
    <w:rsid w:val="00556FF2"/>
    <w:rsid w:val="00565B86"/>
    <w:rsid w:val="00565D7A"/>
    <w:rsid w:val="005675CF"/>
    <w:rsid w:val="00581799"/>
    <w:rsid w:val="00581A13"/>
    <w:rsid w:val="005847F6"/>
    <w:rsid w:val="0058735E"/>
    <w:rsid w:val="00587CD1"/>
    <w:rsid w:val="00590291"/>
    <w:rsid w:val="00595182"/>
    <w:rsid w:val="005A7F6B"/>
    <w:rsid w:val="005B39E8"/>
    <w:rsid w:val="005B4F09"/>
    <w:rsid w:val="005D0B21"/>
    <w:rsid w:val="005D12FE"/>
    <w:rsid w:val="005D6628"/>
    <w:rsid w:val="005E2975"/>
    <w:rsid w:val="005E2D2B"/>
    <w:rsid w:val="005F62E9"/>
    <w:rsid w:val="005F7F4C"/>
    <w:rsid w:val="006037C4"/>
    <w:rsid w:val="00610CD3"/>
    <w:rsid w:val="00610DA2"/>
    <w:rsid w:val="0061538F"/>
    <w:rsid w:val="0061612D"/>
    <w:rsid w:val="006168DE"/>
    <w:rsid w:val="0061726A"/>
    <w:rsid w:val="006223A7"/>
    <w:rsid w:val="006265A3"/>
    <w:rsid w:val="00633490"/>
    <w:rsid w:val="00636B60"/>
    <w:rsid w:val="00637E82"/>
    <w:rsid w:val="0064781B"/>
    <w:rsid w:val="00651169"/>
    <w:rsid w:val="00664596"/>
    <w:rsid w:val="006645F8"/>
    <w:rsid w:val="006652FB"/>
    <w:rsid w:val="00667AE1"/>
    <w:rsid w:val="00675FAA"/>
    <w:rsid w:val="00676FD0"/>
    <w:rsid w:val="00677D3F"/>
    <w:rsid w:val="00681807"/>
    <w:rsid w:val="006863FB"/>
    <w:rsid w:val="006879C8"/>
    <w:rsid w:val="00690D1F"/>
    <w:rsid w:val="006929F0"/>
    <w:rsid w:val="00692ACC"/>
    <w:rsid w:val="00692F18"/>
    <w:rsid w:val="006939EA"/>
    <w:rsid w:val="00695587"/>
    <w:rsid w:val="006A32EF"/>
    <w:rsid w:val="006A5194"/>
    <w:rsid w:val="006B05AE"/>
    <w:rsid w:val="006B7CF5"/>
    <w:rsid w:val="006C40FA"/>
    <w:rsid w:val="006D5618"/>
    <w:rsid w:val="006E1E4B"/>
    <w:rsid w:val="006E3A8F"/>
    <w:rsid w:val="006E6AE3"/>
    <w:rsid w:val="006F21B3"/>
    <w:rsid w:val="006F5362"/>
    <w:rsid w:val="006F6419"/>
    <w:rsid w:val="00700A28"/>
    <w:rsid w:val="00702BD8"/>
    <w:rsid w:val="007068F6"/>
    <w:rsid w:val="00711223"/>
    <w:rsid w:val="007156CA"/>
    <w:rsid w:val="00716928"/>
    <w:rsid w:val="00722B89"/>
    <w:rsid w:val="00725B03"/>
    <w:rsid w:val="00726BEF"/>
    <w:rsid w:val="00727C69"/>
    <w:rsid w:val="00736470"/>
    <w:rsid w:val="007406E6"/>
    <w:rsid w:val="00744442"/>
    <w:rsid w:val="0074455F"/>
    <w:rsid w:val="007531B7"/>
    <w:rsid w:val="00765875"/>
    <w:rsid w:val="007668DF"/>
    <w:rsid w:val="00774E76"/>
    <w:rsid w:val="007769BC"/>
    <w:rsid w:val="007864AD"/>
    <w:rsid w:val="007953D8"/>
    <w:rsid w:val="007A46BF"/>
    <w:rsid w:val="007B737F"/>
    <w:rsid w:val="007C176A"/>
    <w:rsid w:val="007C2D2D"/>
    <w:rsid w:val="007C321B"/>
    <w:rsid w:val="007C5C49"/>
    <w:rsid w:val="007E0F8A"/>
    <w:rsid w:val="007E411C"/>
    <w:rsid w:val="007E6463"/>
    <w:rsid w:val="007E74D8"/>
    <w:rsid w:val="007F0EBF"/>
    <w:rsid w:val="007F5D63"/>
    <w:rsid w:val="007F65CB"/>
    <w:rsid w:val="00801DE6"/>
    <w:rsid w:val="00807FD1"/>
    <w:rsid w:val="00814F51"/>
    <w:rsid w:val="008151D6"/>
    <w:rsid w:val="008225A4"/>
    <w:rsid w:val="00840B95"/>
    <w:rsid w:val="008427D4"/>
    <w:rsid w:val="00851AB6"/>
    <w:rsid w:val="008535A3"/>
    <w:rsid w:val="00854AF3"/>
    <w:rsid w:val="00870B1D"/>
    <w:rsid w:val="00873BA6"/>
    <w:rsid w:val="008745D1"/>
    <w:rsid w:val="0088095D"/>
    <w:rsid w:val="00895D03"/>
    <w:rsid w:val="008A1248"/>
    <w:rsid w:val="008A76D1"/>
    <w:rsid w:val="008B15BD"/>
    <w:rsid w:val="008B308B"/>
    <w:rsid w:val="008B7A3A"/>
    <w:rsid w:val="008C1D94"/>
    <w:rsid w:val="008D6AF2"/>
    <w:rsid w:val="008D7186"/>
    <w:rsid w:val="008D71F4"/>
    <w:rsid w:val="008E3905"/>
    <w:rsid w:val="008E4048"/>
    <w:rsid w:val="008F1ECB"/>
    <w:rsid w:val="008F4262"/>
    <w:rsid w:val="008F57B3"/>
    <w:rsid w:val="008F67AA"/>
    <w:rsid w:val="008F7D3E"/>
    <w:rsid w:val="009031EA"/>
    <w:rsid w:val="0090450E"/>
    <w:rsid w:val="00904E27"/>
    <w:rsid w:val="009053A2"/>
    <w:rsid w:val="00913224"/>
    <w:rsid w:val="00913B46"/>
    <w:rsid w:val="009217B7"/>
    <w:rsid w:val="00933F63"/>
    <w:rsid w:val="00937B72"/>
    <w:rsid w:val="00943B89"/>
    <w:rsid w:val="00944D97"/>
    <w:rsid w:val="00947768"/>
    <w:rsid w:val="00961C36"/>
    <w:rsid w:val="009623DC"/>
    <w:rsid w:val="00966AED"/>
    <w:rsid w:val="00967560"/>
    <w:rsid w:val="00984742"/>
    <w:rsid w:val="00991ED4"/>
    <w:rsid w:val="00994F39"/>
    <w:rsid w:val="00997726"/>
    <w:rsid w:val="009A0435"/>
    <w:rsid w:val="009A46EF"/>
    <w:rsid w:val="009A738B"/>
    <w:rsid w:val="009B5D94"/>
    <w:rsid w:val="009C20BB"/>
    <w:rsid w:val="009D2FD0"/>
    <w:rsid w:val="009E47E9"/>
    <w:rsid w:val="009E5033"/>
    <w:rsid w:val="009E6BE3"/>
    <w:rsid w:val="009F6096"/>
    <w:rsid w:val="009F6D15"/>
    <w:rsid w:val="009F7F10"/>
    <w:rsid w:val="00A045AE"/>
    <w:rsid w:val="00A1355B"/>
    <w:rsid w:val="00A14271"/>
    <w:rsid w:val="00A24F2D"/>
    <w:rsid w:val="00A3296E"/>
    <w:rsid w:val="00A371AF"/>
    <w:rsid w:val="00A379C0"/>
    <w:rsid w:val="00A40278"/>
    <w:rsid w:val="00A536B1"/>
    <w:rsid w:val="00A56E85"/>
    <w:rsid w:val="00A6330F"/>
    <w:rsid w:val="00A73C95"/>
    <w:rsid w:val="00A80814"/>
    <w:rsid w:val="00A87616"/>
    <w:rsid w:val="00A92591"/>
    <w:rsid w:val="00A92CAD"/>
    <w:rsid w:val="00A930BC"/>
    <w:rsid w:val="00AA10FE"/>
    <w:rsid w:val="00AA1402"/>
    <w:rsid w:val="00AA7B94"/>
    <w:rsid w:val="00AC338B"/>
    <w:rsid w:val="00AC47DF"/>
    <w:rsid w:val="00AC5339"/>
    <w:rsid w:val="00AC7B60"/>
    <w:rsid w:val="00AD1C97"/>
    <w:rsid w:val="00AE514B"/>
    <w:rsid w:val="00AF1510"/>
    <w:rsid w:val="00AF4FFE"/>
    <w:rsid w:val="00B13249"/>
    <w:rsid w:val="00B143AA"/>
    <w:rsid w:val="00B20A80"/>
    <w:rsid w:val="00B222F2"/>
    <w:rsid w:val="00B2463A"/>
    <w:rsid w:val="00B30860"/>
    <w:rsid w:val="00B3197E"/>
    <w:rsid w:val="00B4053D"/>
    <w:rsid w:val="00B44290"/>
    <w:rsid w:val="00B60F43"/>
    <w:rsid w:val="00B63943"/>
    <w:rsid w:val="00B653A7"/>
    <w:rsid w:val="00B77EC2"/>
    <w:rsid w:val="00B83F8B"/>
    <w:rsid w:val="00B84137"/>
    <w:rsid w:val="00B91913"/>
    <w:rsid w:val="00B921BF"/>
    <w:rsid w:val="00BA1647"/>
    <w:rsid w:val="00BB3D31"/>
    <w:rsid w:val="00BD1276"/>
    <w:rsid w:val="00BD71A7"/>
    <w:rsid w:val="00BE03E1"/>
    <w:rsid w:val="00BE65BF"/>
    <w:rsid w:val="00BF3340"/>
    <w:rsid w:val="00BF3E82"/>
    <w:rsid w:val="00BF3F40"/>
    <w:rsid w:val="00BF4C1C"/>
    <w:rsid w:val="00BF5149"/>
    <w:rsid w:val="00BF7051"/>
    <w:rsid w:val="00C03586"/>
    <w:rsid w:val="00C05517"/>
    <w:rsid w:val="00C1054D"/>
    <w:rsid w:val="00C1345C"/>
    <w:rsid w:val="00C15281"/>
    <w:rsid w:val="00C16151"/>
    <w:rsid w:val="00C1700F"/>
    <w:rsid w:val="00C176D0"/>
    <w:rsid w:val="00C256C1"/>
    <w:rsid w:val="00C356F7"/>
    <w:rsid w:val="00C43165"/>
    <w:rsid w:val="00C51D74"/>
    <w:rsid w:val="00C54C57"/>
    <w:rsid w:val="00C62761"/>
    <w:rsid w:val="00C644C1"/>
    <w:rsid w:val="00C75723"/>
    <w:rsid w:val="00C75A1A"/>
    <w:rsid w:val="00C83325"/>
    <w:rsid w:val="00C8714B"/>
    <w:rsid w:val="00C94F64"/>
    <w:rsid w:val="00C97112"/>
    <w:rsid w:val="00CA4FD3"/>
    <w:rsid w:val="00CB1348"/>
    <w:rsid w:val="00CB143E"/>
    <w:rsid w:val="00CB2046"/>
    <w:rsid w:val="00CB6A7E"/>
    <w:rsid w:val="00CB71EE"/>
    <w:rsid w:val="00CB7DEC"/>
    <w:rsid w:val="00CC0BEF"/>
    <w:rsid w:val="00CC35AF"/>
    <w:rsid w:val="00CC58B3"/>
    <w:rsid w:val="00CD18F5"/>
    <w:rsid w:val="00CD7299"/>
    <w:rsid w:val="00CE7F60"/>
    <w:rsid w:val="00CF5C93"/>
    <w:rsid w:val="00CF5DA7"/>
    <w:rsid w:val="00D03769"/>
    <w:rsid w:val="00D160E1"/>
    <w:rsid w:val="00D16C0D"/>
    <w:rsid w:val="00D23FF6"/>
    <w:rsid w:val="00D25398"/>
    <w:rsid w:val="00D33720"/>
    <w:rsid w:val="00D343FD"/>
    <w:rsid w:val="00D34488"/>
    <w:rsid w:val="00D41FB5"/>
    <w:rsid w:val="00D5013D"/>
    <w:rsid w:val="00D5168F"/>
    <w:rsid w:val="00D607DF"/>
    <w:rsid w:val="00D65D63"/>
    <w:rsid w:val="00D8047D"/>
    <w:rsid w:val="00D8277A"/>
    <w:rsid w:val="00D8323C"/>
    <w:rsid w:val="00D90B75"/>
    <w:rsid w:val="00D95445"/>
    <w:rsid w:val="00D956EF"/>
    <w:rsid w:val="00DA029F"/>
    <w:rsid w:val="00DA11FC"/>
    <w:rsid w:val="00DA1E30"/>
    <w:rsid w:val="00DB4537"/>
    <w:rsid w:val="00DB7D0B"/>
    <w:rsid w:val="00DD15A2"/>
    <w:rsid w:val="00DD4B9F"/>
    <w:rsid w:val="00DE3CED"/>
    <w:rsid w:val="00E06ED0"/>
    <w:rsid w:val="00E079D4"/>
    <w:rsid w:val="00E1026A"/>
    <w:rsid w:val="00E14A6D"/>
    <w:rsid w:val="00E17648"/>
    <w:rsid w:val="00E24345"/>
    <w:rsid w:val="00E2516F"/>
    <w:rsid w:val="00E26402"/>
    <w:rsid w:val="00E31541"/>
    <w:rsid w:val="00E35F56"/>
    <w:rsid w:val="00E45455"/>
    <w:rsid w:val="00E473C4"/>
    <w:rsid w:val="00E56D3D"/>
    <w:rsid w:val="00E672D7"/>
    <w:rsid w:val="00E71C95"/>
    <w:rsid w:val="00E727A7"/>
    <w:rsid w:val="00E83B27"/>
    <w:rsid w:val="00E931E7"/>
    <w:rsid w:val="00E9393D"/>
    <w:rsid w:val="00E96613"/>
    <w:rsid w:val="00EA14A5"/>
    <w:rsid w:val="00EA1F83"/>
    <w:rsid w:val="00EA6941"/>
    <w:rsid w:val="00EB3E01"/>
    <w:rsid w:val="00EC00C0"/>
    <w:rsid w:val="00EC4E6E"/>
    <w:rsid w:val="00EC7081"/>
    <w:rsid w:val="00ED0AF6"/>
    <w:rsid w:val="00ED1C50"/>
    <w:rsid w:val="00ED6BC5"/>
    <w:rsid w:val="00EE32EB"/>
    <w:rsid w:val="00EF73D0"/>
    <w:rsid w:val="00F004B8"/>
    <w:rsid w:val="00F019BF"/>
    <w:rsid w:val="00F11B20"/>
    <w:rsid w:val="00F1453D"/>
    <w:rsid w:val="00F23189"/>
    <w:rsid w:val="00F3505C"/>
    <w:rsid w:val="00F373BE"/>
    <w:rsid w:val="00F40B89"/>
    <w:rsid w:val="00F424FD"/>
    <w:rsid w:val="00F42E18"/>
    <w:rsid w:val="00F448D4"/>
    <w:rsid w:val="00F540DD"/>
    <w:rsid w:val="00F5788D"/>
    <w:rsid w:val="00F613F7"/>
    <w:rsid w:val="00F63E64"/>
    <w:rsid w:val="00F64237"/>
    <w:rsid w:val="00F6470B"/>
    <w:rsid w:val="00F706AA"/>
    <w:rsid w:val="00F81BCD"/>
    <w:rsid w:val="00F82A84"/>
    <w:rsid w:val="00F87129"/>
    <w:rsid w:val="00F91F92"/>
    <w:rsid w:val="00F95CDF"/>
    <w:rsid w:val="00FB5B0F"/>
    <w:rsid w:val="00FB675F"/>
    <w:rsid w:val="00FC3E44"/>
    <w:rsid w:val="00FC6194"/>
    <w:rsid w:val="00FC6577"/>
    <w:rsid w:val="00FC73B9"/>
    <w:rsid w:val="00FE4E47"/>
    <w:rsid w:val="00FE7BC3"/>
    <w:rsid w:val="00FF2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C927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4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E4C4E"/>
    <w:pPr>
      <w:widowControl w:val="0"/>
      <w:wordWrap w:val="0"/>
      <w:autoSpaceDE w:val="0"/>
      <w:autoSpaceDN w:val="0"/>
      <w:jc w:val="both"/>
    </w:pPr>
    <w:rPr>
      <w:rFonts w:ascii="바탕" w:cs="바탕"/>
      <w:szCs w:val="20"/>
    </w:rPr>
  </w:style>
  <w:style w:type="paragraph" w:styleId="1">
    <w:name w:val="heading 1"/>
    <w:basedOn w:val="a"/>
    <w:link w:val="1Char"/>
    <w:uiPriority w:val="9"/>
    <w:qFormat/>
    <w:locked/>
    <w:rsid w:val="0023219E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B2463A"/>
    <w:pPr>
      <w:widowControl w:val="0"/>
      <w:wordWrap w:val="0"/>
      <w:autoSpaceDE w:val="0"/>
      <w:autoSpaceDN w:val="0"/>
      <w:jc w:val="both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rsid w:val="007F65CB"/>
    <w:rPr>
      <w:color w:val="0000FF"/>
      <w:u w:val="single"/>
    </w:rPr>
  </w:style>
  <w:style w:type="paragraph" w:customStyle="1" w:styleId="xl130">
    <w:name w:val="xl130"/>
    <w:basedOn w:val="a"/>
    <w:uiPriority w:val="99"/>
    <w:rsid w:val="00E96613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character" w:styleId="a5">
    <w:name w:val="FollowedHyperlink"/>
    <w:basedOn w:val="a0"/>
    <w:uiPriority w:val="99"/>
    <w:rsid w:val="002560FF"/>
    <w:rPr>
      <w:color w:val="800080"/>
      <w:u w:val="single"/>
    </w:rPr>
  </w:style>
  <w:style w:type="paragraph" w:customStyle="1" w:styleId="font5">
    <w:name w:val="font5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돋움"/>
      <w:kern w:val="0"/>
      <w:sz w:val="18"/>
      <w:szCs w:val="18"/>
    </w:rPr>
  </w:style>
  <w:style w:type="paragraph" w:customStyle="1" w:styleId="font6">
    <w:name w:val="font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돋움" w:eastAsia="돋움" w:hAnsi="돋움" w:cs="돋움"/>
      <w:kern w:val="0"/>
      <w:sz w:val="16"/>
      <w:szCs w:val="16"/>
    </w:rPr>
  </w:style>
  <w:style w:type="paragraph" w:customStyle="1" w:styleId="font7">
    <w:name w:val="font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8">
    <w:name w:val="font8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</w:rPr>
  </w:style>
  <w:style w:type="paragraph" w:customStyle="1" w:styleId="font9">
    <w:name w:val="font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10">
    <w:name w:val="font10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18"/>
      <w:szCs w:val="18"/>
    </w:rPr>
  </w:style>
  <w:style w:type="paragraph" w:customStyle="1" w:styleId="font11">
    <w:name w:val="font1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18"/>
      <w:szCs w:val="18"/>
    </w:rPr>
  </w:style>
  <w:style w:type="paragraph" w:customStyle="1" w:styleId="font12">
    <w:name w:val="font12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</w:rPr>
  </w:style>
  <w:style w:type="paragraph" w:customStyle="1" w:styleId="xl116">
    <w:name w:val="xl11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7">
    <w:name w:val="xl11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8">
    <w:name w:val="xl118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19">
    <w:name w:val="xl11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FF0000"/>
      <w:kern w:val="0"/>
      <w:sz w:val="24"/>
      <w:szCs w:val="24"/>
    </w:rPr>
  </w:style>
  <w:style w:type="paragraph" w:customStyle="1" w:styleId="xl120">
    <w:name w:val="xl120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1">
    <w:name w:val="xl12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2">
    <w:name w:val="xl122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3">
    <w:name w:val="xl123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4">
    <w:name w:val="xl124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5">
    <w:name w:val="xl125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6">
    <w:name w:val="xl126"/>
    <w:basedOn w:val="a"/>
    <w:uiPriority w:val="99"/>
    <w:rsid w:val="002560F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i/>
      <w:iCs/>
      <w:kern w:val="0"/>
      <w:sz w:val="24"/>
      <w:szCs w:val="24"/>
    </w:rPr>
  </w:style>
  <w:style w:type="paragraph" w:customStyle="1" w:styleId="xl127">
    <w:name w:val="xl127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FF0000"/>
      <w:kern w:val="0"/>
      <w:sz w:val="24"/>
      <w:szCs w:val="24"/>
    </w:rPr>
  </w:style>
  <w:style w:type="paragraph" w:customStyle="1" w:styleId="xl128">
    <w:name w:val="xl128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29">
    <w:name w:val="xl12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1">
    <w:name w:val="xl131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3">
    <w:name w:val="xl133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4">
    <w:name w:val="xl134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</w:rPr>
  </w:style>
  <w:style w:type="paragraph" w:customStyle="1" w:styleId="xl135">
    <w:name w:val="xl135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6">
    <w:name w:val="xl136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cs="Times New Roman"/>
      <w:color w:val="000000"/>
      <w:kern w:val="0"/>
      <w:sz w:val="24"/>
      <w:szCs w:val="24"/>
    </w:rPr>
  </w:style>
  <w:style w:type="paragraph" w:customStyle="1" w:styleId="xl137">
    <w:name w:val="xl137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bottom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8">
    <w:name w:val="xl138"/>
    <w:basedOn w:val="a"/>
    <w:uiPriority w:val="99"/>
    <w:rsid w:val="002560F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customStyle="1" w:styleId="xl139">
    <w:name w:val="xl139"/>
    <w:basedOn w:val="a"/>
    <w:uiPriority w:val="99"/>
    <w:rsid w:val="002560FF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cs="Times New Roman"/>
      <w:kern w:val="0"/>
      <w:sz w:val="24"/>
      <w:szCs w:val="24"/>
    </w:rPr>
  </w:style>
  <w:style w:type="paragraph" w:styleId="a6">
    <w:name w:val="Revision"/>
    <w:hidden/>
    <w:uiPriority w:val="99"/>
    <w:semiHidden/>
    <w:rsid w:val="00C54C57"/>
    <w:rPr>
      <w:rFonts w:ascii="바탕" w:cs="바탕"/>
      <w:szCs w:val="20"/>
    </w:rPr>
  </w:style>
  <w:style w:type="paragraph" w:styleId="a7">
    <w:name w:val="Balloon Text"/>
    <w:basedOn w:val="a"/>
    <w:link w:val="Char"/>
    <w:uiPriority w:val="99"/>
    <w:semiHidden/>
    <w:rsid w:val="00C54C57"/>
    <w:rPr>
      <w:rFonts w:ascii="맑은 고딕" w:eastAsia="맑은 고딕" w:hAnsi="맑은 고딕" w:cs="맑은 고딕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locked/>
    <w:rsid w:val="00C54C57"/>
    <w:rPr>
      <w:rFonts w:ascii="맑은 고딕" w:eastAsia="맑은 고딕" w:hAnsi="맑은 고딕" w:cs="맑은 고딕"/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rsid w:val="00C54C57"/>
    <w:rPr>
      <w:sz w:val="18"/>
      <w:szCs w:val="18"/>
    </w:rPr>
  </w:style>
  <w:style w:type="paragraph" w:styleId="a9">
    <w:name w:val="annotation text"/>
    <w:basedOn w:val="a"/>
    <w:link w:val="Char0"/>
    <w:uiPriority w:val="99"/>
    <w:semiHidden/>
    <w:rsid w:val="00C54C57"/>
    <w:pPr>
      <w:jc w:val="left"/>
    </w:pPr>
  </w:style>
  <w:style w:type="character" w:customStyle="1" w:styleId="Char0">
    <w:name w:val="메모 텍스트 Char"/>
    <w:basedOn w:val="a0"/>
    <w:link w:val="a9"/>
    <w:uiPriority w:val="99"/>
    <w:locked/>
    <w:rsid w:val="00C54C57"/>
    <w:rPr>
      <w:rFonts w:ascii="바탕" w:cs="바탕"/>
      <w:kern w:val="2"/>
      <w:sz w:val="24"/>
      <w:szCs w:val="24"/>
    </w:rPr>
  </w:style>
  <w:style w:type="paragraph" w:styleId="aa">
    <w:name w:val="annotation subject"/>
    <w:basedOn w:val="a9"/>
    <w:next w:val="a9"/>
    <w:link w:val="Char1"/>
    <w:uiPriority w:val="99"/>
    <w:semiHidden/>
    <w:rsid w:val="00C54C57"/>
    <w:rPr>
      <w:b/>
      <w:bCs/>
    </w:rPr>
  </w:style>
  <w:style w:type="character" w:customStyle="1" w:styleId="Char1">
    <w:name w:val="메모 주제 Char"/>
    <w:basedOn w:val="Char0"/>
    <w:link w:val="aa"/>
    <w:uiPriority w:val="99"/>
    <w:locked/>
    <w:rsid w:val="00C54C57"/>
    <w:rPr>
      <w:rFonts w:ascii="바탕" w:cs="바탕"/>
      <w:b/>
      <w:bCs/>
      <w:kern w:val="2"/>
      <w:sz w:val="24"/>
      <w:szCs w:val="24"/>
    </w:rPr>
  </w:style>
  <w:style w:type="paragraph" w:styleId="ab">
    <w:name w:val="header"/>
    <w:basedOn w:val="a"/>
    <w:link w:val="Char2"/>
    <w:uiPriority w:val="99"/>
    <w:rsid w:val="00C9711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locked/>
    <w:rsid w:val="00C97112"/>
    <w:rPr>
      <w:rFonts w:ascii="바탕" w:cs="바탕"/>
      <w:kern w:val="2"/>
      <w:sz w:val="24"/>
      <w:szCs w:val="24"/>
    </w:rPr>
  </w:style>
  <w:style w:type="paragraph" w:styleId="ac">
    <w:name w:val="footer"/>
    <w:basedOn w:val="a"/>
    <w:link w:val="Char3"/>
    <w:uiPriority w:val="99"/>
    <w:rsid w:val="00C9711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locked/>
    <w:rsid w:val="00C97112"/>
    <w:rPr>
      <w:rFonts w:ascii="바탕" w:cs="바탕"/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6E6AE3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23219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23219E"/>
  </w:style>
  <w:style w:type="character" w:customStyle="1" w:styleId="highlight">
    <w:name w:val="highlight"/>
    <w:basedOn w:val="a0"/>
    <w:rsid w:val="00232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3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Downloads\&#44256;&#44592;&#54620;\MIR%20RSA%20&#53685;&#44228;%20.xl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file:///C:\Documents%20and%20Settings\Owner\Local%20Settings\Temporary%20Internet%20Files\Content.MSO\2AE51B5.x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9A97C9-C523-4819-8BCF-52A93635BA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3</Words>
  <Characters>4809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8T01:56:00Z</dcterms:created>
  <dcterms:modified xsi:type="dcterms:W3CDTF">2017-04-18T02:57:00Z</dcterms:modified>
</cp:coreProperties>
</file>